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07E1A6" w14:textId="77777777" w:rsidR="00923E0D" w:rsidRDefault="00923E0D" w:rsidP="00923E0D"/>
    <w:p w14:paraId="0B6878A5" w14:textId="77777777" w:rsidR="00923E0D" w:rsidRDefault="00923E0D" w:rsidP="00923E0D"/>
    <w:p w14:paraId="41E91587" w14:textId="77777777" w:rsidR="00923E0D" w:rsidRDefault="00923E0D" w:rsidP="00923E0D"/>
    <w:p w14:paraId="25EBAFBD" w14:textId="77777777" w:rsidR="00923E0D" w:rsidRDefault="00923E0D" w:rsidP="00923E0D"/>
    <w:p w14:paraId="5DC1BB60" w14:textId="77777777" w:rsidR="00923E0D" w:rsidRDefault="00923E0D" w:rsidP="00923E0D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BAC6DF6" wp14:editId="21036D48">
                <wp:simplePos x="0" y="0"/>
                <wp:positionH relativeFrom="column">
                  <wp:posOffset>-428017</wp:posOffset>
                </wp:positionH>
                <wp:positionV relativeFrom="paragraph">
                  <wp:posOffset>19455</wp:posOffset>
                </wp:positionV>
                <wp:extent cx="6833244" cy="6929161"/>
                <wp:effectExtent l="0" t="0" r="12065" b="1778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3244" cy="6929161"/>
                          <a:chOff x="0" y="0"/>
                          <a:chExt cx="6833244" cy="6929161"/>
                        </a:xfrm>
                      </wpg:grpSpPr>
                      <wps:wsp>
                        <wps:cNvPr id="2" name="Rounded Rectangle 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663170" y="5903001"/>
                            <a:ext cx="1718310" cy="33401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1B8420D3" w14:textId="77777777" w:rsidR="00923E0D" w:rsidRDefault="00923E0D" w:rsidP="00923E0D">
                              <w:pPr>
                                <w:pStyle w:val="Heading2"/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g:grpSp>
                        <wpg:cNvPr id="3" name="Group 3"/>
                        <wpg:cNvGrpSpPr/>
                        <wpg:grpSpPr>
                          <a:xfrm>
                            <a:off x="0" y="0"/>
                            <a:ext cx="6833244" cy="6507774"/>
                            <a:chOff x="0" y="0"/>
                            <a:chExt cx="6833615" cy="6507926"/>
                          </a:xfrm>
                        </wpg:grpSpPr>
                        <wps:wsp>
                          <wps:cNvPr id="9" name="Straight Arrow Connector 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175905" y="2790379"/>
                              <a:ext cx="0" cy="590550"/>
                            </a:xfrm>
                            <a:prstGeom prst="straightConnector1">
                              <a:avLst/>
                            </a:prstGeom>
                            <a:ln>
                              <a:headEnd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" name="Rounded Rectangle 10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-489788" y="2544229"/>
                              <a:ext cx="1338580" cy="339725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CEC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7862D34" w14:textId="77777777" w:rsidR="00923E0D" w:rsidRDefault="00923E0D" w:rsidP="00923E0D">
                                <w:pPr>
                                  <w:pStyle w:val="Heading2"/>
                                  <w:jc w:val="center"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lang w:val="en"/>
                                  </w:rPr>
                                  <w:t>Screening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11" name="Rectangle 11"/>
                          <wps:cNvSpPr>
                            <a:spLocks noChangeArrowheads="1"/>
                          </wps:cNvSpPr>
                          <wps:spPr bwMode="auto">
                            <a:xfrm>
                              <a:off x="777767" y="86090"/>
                              <a:ext cx="2228850" cy="71984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6F86124" w14:textId="77777777" w:rsidR="00923E0D" w:rsidRDefault="00923E0D" w:rsidP="00923E0D">
                                <w:pPr>
                                  <w:jc w:val="center"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 xml:space="preserve">Records identified through database searching </w:t>
                                </w:r>
                                <w:r>
                                  <w:rPr>
                                    <w:rFonts w:ascii="Calibri" w:hAnsi="Calibri"/>
                                  </w:rPr>
                                  <w:br/>
                                  <w:t>(n = 477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2" name="Rectangle 12"/>
                          <wps:cNvSpPr>
                            <a:spLocks noChangeArrowheads="1"/>
                          </wps:cNvSpPr>
                          <wps:spPr bwMode="auto">
                            <a:xfrm>
                              <a:off x="3345869" y="105545"/>
                              <a:ext cx="2228850" cy="70993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B4CF312" w14:textId="77777777" w:rsidR="00923E0D" w:rsidRDefault="00923E0D" w:rsidP="00923E0D">
                                <w:pPr>
                                  <w:jc w:val="center"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 xml:space="preserve">Additional records identified through other sources </w:t>
                                </w:r>
                                <w:r>
                                  <w:rPr>
                                    <w:rFonts w:ascii="Calibri" w:hAnsi="Calibri"/>
                                  </w:rPr>
                                  <w:br/>
                                  <w:t>(n = 23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5" name="Rounded Rectangle 15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-802025" y="802025"/>
                              <a:ext cx="1957110" cy="35306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CEC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CE1C4D0" w14:textId="77777777" w:rsidR="00923E0D" w:rsidRDefault="00923E0D" w:rsidP="00923E0D">
                                <w:pPr>
                                  <w:pStyle w:val="Heading2"/>
                                  <w:jc w:val="center"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lang w:val="en"/>
                                  </w:rPr>
                                  <w:t>Identification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20" name="Rectangle 20"/>
                          <wps:cNvSpPr>
                            <a:spLocks noChangeArrowheads="1"/>
                          </wps:cNvSpPr>
                          <wps:spPr bwMode="auto">
                            <a:xfrm>
                              <a:off x="1789444" y="1156132"/>
                              <a:ext cx="2771775" cy="59309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8C3B91F" w14:textId="77777777" w:rsidR="00923E0D" w:rsidRDefault="00923E0D" w:rsidP="00923E0D">
                                <w:pPr>
                                  <w:jc w:val="center"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 xml:space="preserve">Records after duplicates removed </w:t>
                                </w:r>
                                <w:r>
                                  <w:rPr>
                                    <w:rFonts w:ascii="Calibri" w:hAnsi="Calibri"/>
                                  </w:rPr>
                                  <w:br/>
                                </w:r>
                                <w:r w:rsidRPr="00227E58">
                                  <w:rPr>
                                    <w:rFonts w:ascii="Calibri" w:hAnsi="Calibri"/>
                                  </w:rPr>
                                  <w:t>(n = 495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2" name="Rectangle 22"/>
                          <wps:cNvSpPr>
                            <a:spLocks noChangeArrowheads="1"/>
                          </wps:cNvSpPr>
                          <wps:spPr bwMode="auto">
                            <a:xfrm>
                              <a:off x="2343920" y="2216447"/>
                              <a:ext cx="1670050" cy="5638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00BAC31" w14:textId="77777777" w:rsidR="00923E0D" w:rsidRDefault="00923E0D" w:rsidP="00923E0D">
                                <w:pPr>
                                  <w:jc w:val="center"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 xml:space="preserve">Records screened </w:t>
                                </w:r>
                                <w:r>
                                  <w:rPr>
                                    <w:rFonts w:ascii="Calibri" w:hAnsi="Calibri"/>
                                  </w:rPr>
                                  <w:br/>
                                  <w:t>(n = 495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4" name="Rectangle 24"/>
                          <wps:cNvSpPr>
                            <a:spLocks noChangeArrowheads="1"/>
                          </wps:cNvSpPr>
                          <wps:spPr bwMode="auto">
                            <a:xfrm>
                              <a:off x="4664572" y="1796933"/>
                              <a:ext cx="2168711" cy="247361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71EB558" w14:textId="77777777" w:rsidR="00923E0D" w:rsidRPr="00A01FC4" w:rsidRDefault="00923E0D" w:rsidP="00923E0D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</w:pPr>
                                <w:r w:rsidRPr="00A01FC4"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  <w:t xml:space="preserve">Records excluded </w:t>
                                </w:r>
                                <w:r w:rsidRPr="00A01FC4"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  <w:br/>
                                  <w:t>(n = 235)</w:t>
                                </w:r>
                              </w:p>
                              <w:p w14:paraId="201FCEDB" w14:textId="77777777" w:rsidR="00923E0D" w:rsidRPr="00A01FC4" w:rsidRDefault="00923E0D" w:rsidP="00923E0D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</w:pPr>
                                <w:r w:rsidRPr="00A01FC4"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  <w:t>Different Language: 8</w:t>
                                </w:r>
                              </w:p>
                              <w:p w14:paraId="7F4F71E2" w14:textId="77777777" w:rsidR="00923E0D" w:rsidRPr="00A01FC4" w:rsidRDefault="00923E0D" w:rsidP="00923E0D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</w:pPr>
                                <w:r w:rsidRPr="00A01FC4"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  <w:t>Adult population (main sample): 29</w:t>
                                </w:r>
                              </w:p>
                              <w:p w14:paraId="25D0F280" w14:textId="77777777" w:rsidR="00923E0D" w:rsidRPr="00A01FC4" w:rsidRDefault="00923E0D" w:rsidP="00923E0D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</w:pPr>
                                <w:r w:rsidRPr="00A01FC4"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  <w:t>Treatment of physical health: 19</w:t>
                                </w:r>
                              </w:p>
                              <w:p w14:paraId="5BF3D4AB" w14:textId="77777777" w:rsidR="00923E0D" w:rsidRPr="00A01FC4" w:rsidRDefault="00923E0D" w:rsidP="00923E0D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</w:pPr>
                                <w:r w:rsidRPr="00A01FC4"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  <w:t>Satisfaction with either medical model or treatment (Physical health): 25</w:t>
                                </w:r>
                              </w:p>
                              <w:p w14:paraId="3432787E" w14:textId="77777777" w:rsidR="00923E0D" w:rsidRPr="00A01FC4" w:rsidRDefault="00923E0D" w:rsidP="00923E0D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</w:pPr>
                                <w:r w:rsidRPr="00A01FC4"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  <w:t>Mental health Inpatient setting: 32</w:t>
                                </w:r>
                              </w:p>
                              <w:p w14:paraId="0F45417C" w14:textId="77777777" w:rsidR="00923E0D" w:rsidRPr="00A01FC4" w:rsidRDefault="00923E0D" w:rsidP="00923E0D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</w:pPr>
                                <w:r w:rsidRPr="00A01FC4"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  <w:t>Primary care (focus on physical health): 17</w:t>
                                </w:r>
                              </w:p>
                              <w:p w14:paraId="6EEDDF00" w14:textId="77777777" w:rsidR="00923E0D" w:rsidRPr="00A01FC4" w:rsidRDefault="00923E0D" w:rsidP="00923E0D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</w:pPr>
                                <w:r w:rsidRPr="00A01FC4"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  <w:t>Not about alternatives to inpatient care, urgent or emergency mental health provision and treatment: 42</w:t>
                                </w:r>
                              </w:p>
                              <w:p w14:paraId="3691029B" w14:textId="77777777" w:rsidR="00923E0D" w:rsidRPr="00A01FC4" w:rsidRDefault="00923E0D" w:rsidP="00923E0D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</w:pPr>
                                <w:r w:rsidRPr="00A01FC4"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  <w:t>Only abstracts available: 7</w:t>
                                </w:r>
                              </w:p>
                              <w:p w14:paraId="741DB4AB" w14:textId="77777777" w:rsidR="00923E0D" w:rsidRPr="00A01FC4" w:rsidRDefault="00923E0D" w:rsidP="00923E0D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</w:pPr>
                                <w:r w:rsidRPr="00A01FC4"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  <w:t>Systematic Reviews: 6</w:t>
                                </w:r>
                              </w:p>
                              <w:p w14:paraId="32A90573" w14:textId="77777777" w:rsidR="00923E0D" w:rsidRPr="00A01FC4" w:rsidRDefault="00923E0D" w:rsidP="00923E0D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</w:pPr>
                                <w:r w:rsidRPr="00A01FC4"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  <w:t>Not about CYP mental health: 45</w:t>
                                </w:r>
                              </w:p>
                              <w:p w14:paraId="1942D409" w14:textId="77777777" w:rsidR="00923E0D" w:rsidRPr="00A01FC4" w:rsidRDefault="00923E0D" w:rsidP="00923E0D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</w:pPr>
                                <w:r w:rsidRPr="00A01FC4"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  <w:t>Book Chapter: 1</w:t>
                                </w:r>
                              </w:p>
                              <w:p w14:paraId="33CD2D25" w14:textId="77777777" w:rsidR="00923E0D" w:rsidRPr="00A01FC4" w:rsidRDefault="00923E0D" w:rsidP="00923E0D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</w:pPr>
                                <w:r w:rsidRPr="00A01FC4"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  <w:t>Conference abstracts: 4</w:t>
                                </w:r>
                              </w:p>
                              <w:p w14:paraId="6149B00B" w14:textId="77777777" w:rsidR="00923E0D" w:rsidRPr="00A01FC4" w:rsidRDefault="00923E0D" w:rsidP="00923E0D">
                                <w:pPr>
                                  <w:jc w:val="center"/>
                                  <w:rPr>
                                    <w:rFonts w:ascii="Calibri" w:hAnsi="Calibri"/>
                                    <w:sz w:val="17"/>
                                    <w:szCs w:val="17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5" name="Straight Arrow Connector 2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037769" y="825392"/>
                              <a:ext cx="0" cy="610870"/>
                            </a:xfrm>
                            <a:prstGeom prst="straightConnector1">
                              <a:avLst/>
                            </a:prstGeom>
                            <a:ln>
                              <a:headEnd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" name="Straight Arrow Connector 2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17078" y="2533677"/>
                              <a:ext cx="650875" cy="45719"/>
                            </a:xfrm>
                            <a:prstGeom prst="straightConnector1">
                              <a:avLst/>
                            </a:prstGeom>
                            <a:ln>
                              <a:headEnd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" name="Rectangle 28"/>
                          <wps:cNvSpPr>
                            <a:spLocks noChangeArrowheads="1"/>
                          </wps:cNvSpPr>
                          <wps:spPr bwMode="auto">
                            <a:xfrm>
                              <a:off x="2324465" y="3383766"/>
                              <a:ext cx="1714500" cy="75875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1AB842E" w14:textId="77777777" w:rsidR="00923E0D" w:rsidRDefault="00923E0D" w:rsidP="00923E0D">
                                <w:pPr>
                                  <w:jc w:val="center"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 xml:space="preserve">Full-text articles assessed for eligibility </w:t>
                                </w:r>
                                <w:r>
                                  <w:rPr>
                                    <w:rFonts w:ascii="Calibri" w:hAnsi="Calibri"/>
                                  </w:rPr>
                                  <w:br/>
                                  <w:t>(n =260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9" name="Straight Arrow Connector 2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23769" y="825392"/>
                              <a:ext cx="0" cy="610870"/>
                            </a:xfrm>
                            <a:prstGeom prst="straightConnector1">
                              <a:avLst/>
                            </a:prstGeom>
                            <a:ln>
                              <a:headEnd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0" name="Rounded Rectangle 30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-674295" y="4159338"/>
                              <a:ext cx="1722755" cy="334645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CEC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AB7C75E" w14:textId="77777777" w:rsidR="00923E0D" w:rsidRDefault="00923E0D" w:rsidP="00923E0D">
                                <w:pPr>
                                  <w:pStyle w:val="Heading2"/>
                                  <w:jc w:val="center"/>
                                  <w:rPr>
                                    <w:rFonts w:ascii="Calibri" w:hAnsi="Calibri"/>
                                    <w:sz w:val="22"/>
                                    <w:szCs w:val="22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  <w:lang w:val="en"/>
                                  </w:rPr>
                                  <w:t>Eligibility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31" name="Rectangle 31"/>
                          <wps:cNvSpPr>
                            <a:spLocks noChangeArrowheads="1"/>
                          </wps:cNvSpPr>
                          <wps:spPr bwMode="auto">
                            <a:xfrm>
                              <a:off x="4680965" y="5101413"/>
                              <a:ext cx="2152650" cy="120225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8A27FED" w14:textId="77777777" w:rsidR="00923E0D" w:rsidRPr="00A01FC4" w:rsidRDefault="00923E0D" w:rsidP="00923E0D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</w:pPr>
                                <w:r w:rsidRPr="00A01FC4"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  <w:t xml:space="preserve">Full-text articles excluded, with reasons </w:t>
                                </w:r>
                                <w:r w:rsidRPr="00A01FC4"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  <w:br/>
                                  <w:t>(n =241)</w:t>
                                </w:r>
                              </w:p>
                              <w:p w14:paraId="0D12AA00" w14:textId="77777777" w:rsidR="00923E0D" w:rsidRPr="00A01FC4" w:rsidRDefault="00923E0D" w:rsidP="00923E0D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</w:pPr>
                                <w:r w:rsidRPr="00A01FC4"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  <w:t>No mental health or crisis: 51</w:t>
                                </w:r>
                              </w:p>
                              <w:p w14:paraId="20108211" w14:textId="77777777" w:rsidR="00923E0D" w:rsidRPr="00A01FC4" w:rsidRDefault="00923E0D" w:rsidP="00923E0D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</w:pPr>
                                <w:r w:rsidRPr="00A01FC4"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  <w:t>Wrong Population: 83</w:t>
                                </w:r>
                              </w:p>
                              <w:p w14:paraId="345A8544" w14:textId="77777777" w:rsidR="00923E0D" w:rsidRPr="00A01FC4" w:rsidRDefault="00923E0D" w:rsidP="00923E0D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</w:pPr>
                                <w:r w:rsidRPr="00A01FC4"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  <w:t>Inpatient setting: 19</w:t>
                                </w:r>
                              </w:p>
                              <w:p w14:paraId="0FB7594C" w14:textId="77777777" w:rsidR="00923E0D" w:rsidRPr="00A01FC4" w:rsidRDefault="00923E0D" w:rsidP="00923E0D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</w:pPr>
                                <w:r w:rsidRPr="00A01FC4"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  <w:t>Less than 50% of CYP in the sample: 13</w:t>
                                </w:r>
                              </w:p>
                              <w:p w14:paraId="07E9790D" w14:textId="77777777" w:rsidR="00923E0D" w:rsidRPr="00A01FC4" w:rsidRDefault="00923E0D" w:rsidP="00923E0D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</w:pPr>
                                <w:r w:rsidRPr="00A01FC4">
                                  <w:rPr>
                                    <w:rFonts w:asciiTheme="majorHAnsi" w:hAnsiTheme="majorHAnsi" w:cstheme="majorHAnsi"/>
                                    <w:sz w:val="17"/>
                                    <w:szCs w:val="17"/>
                                  </w:rPr>
                                  <w:t>Wrong outcomes: 75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2" name="Rectangle 32"/>
                          <wps:cNvSpPr>
                            <a:spLocks noChangeArrowheads="1"/>
                          </wps:cNvSpPr>
                          <wps:spPr bwMode="auto">
                            <a:xfrm>
                              <a:off x="2275807" y="5222263"/>
                              <a:ext cx="1774825" cy="128566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8E6373B" w14:textId="77777777" w:rsidR="00923E0D" w:rsidRDefault="00923E0D" w:rsidP="00923E0D">
                                <w:pPr>
                                  <w:jc w:val="center"/>
                                  <w:rPr>
                                    <w:rFonts w:ascii="Calibri" w:hAnsi="Calibri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 xml:space="preserve">Studies included in qualitative synthesis </w:t>
                                </w:r>
                                <w:r>
                                  <w:rPr>
                                    <w:rFonts w:ascii="Calibri" w:hAnsi="Calibri"/>
                                  </w:rPr>
                                  <w:br/>
                                  <w:t>(n = 19)</w:t>
                                </w:r>
                              </w:p>
                              <w:p w14:paraId="32E1BB1C" w14:textId="77777777" w:rsidR="00923E0D" w:rsidRPr="00153701" w:rsidRDefault="00923E0D" w:rsidP="00923E0D">
                                <w:pPr>
                                  <w:jc w:val="center"/>
                                  <w:rPr>
                                    <w:rFonts w:ascii="Calibri Light" w:hAnsi="Calibri Light" w:cs="Arial"/>
                                    <w:sz w:val="16"/>
                                    <w:szCs w:val="16"/>
                                    <w:lang w:eastAsia="en-GB"/>
                                  </w:rPr>
                                </w:pPr>
                                <w:r w:rsidRPr="00153701">
                                  <w:rPr>
                                    <w:rFonts w:ascii="Calibri Light" w:hAnsi="Calibri Light" w:cs="Arial"/>
                                    <w:sz w:val="16"/>
                                    <w:szCs w:val="16"/>
                                    <w:lang w:eastAsia="en-GB"/>
                                  </w:rPr>
                                  <w:t>Alternative models: 5</w:t>
                                </w:r>
                              </w:p>
                              <w:p w14:paraId="18D3F193" w14:textId="77777777" w:rsidR="00923E0D" w:rsidRPr="00153701" w:rsidRDefault="00923E0D" w:rsidP="00923E0D">
                                <w:pPr>
                                  <w:jc w:val="center"/>
                                  <w:rPr>
                                    <w:rFonts w:ascii="Calibri Light" w:hAnsi="Calibri Light" w:cs="Arial"/>
                                    <w:sz w:val="16"/>
                                    <w:szCs w:val="16"/>
                                    <w:lang w:eastAsia="en-GB"/>
                                  </w:rPr>
                                </w:pPr>
                                <w:r w:rsidRPr="00153701">
                                  <w:rPr>
                                    <w:rFonts w:ascii="Calibri Light" w:hAnsi="Calibri Light" w:cs="Arial"/>
                                    <w:sz w:val="16"/>
                                    <w:szCs w:val="16"/>
                                    <w:lang w:eastAsia="en-GB"/>
                                  </w:rPr>
                                  <w:t>Alternative/Crisis intervention: 4</w:t>
                                </w:r>
                              </w:p>
                              <w:p w14:paraId="15E7440F" w14:textId="77777777" w:rsidR="00923E0D" w:rsidRDefault="00923E0D" w:rsidP="00923E0D">
                                <w:pPr>
                                  <w:jc w:val="center"/>
                                  <w:rPr>
                                    <w:rFonts w:ascii="Calibri Light" w:hAnsi="Calibri Light" w:cs="Arial"/>
                                    <w:sz w:val="16"/>
                                    <w:szCs w:val="16"/>
                                    <w:lang w:eastAsia="en-GB"/>
                                  </w:rPr>
                                </w:pPr>
                                <w:r w:rsidRPr="00153701">
                                  <w:rPr>
                                    <w:rFonts w:ascii="Calibri Light" w:hAnsi="Calibri Light" w:cs="Arial"/>
                                    <w:sz w:val="16"/>
                                    <w:szCs w:val="16"/>
                                    <w:lang w:eastAsia="en-GB"/>
                                  </w:rPr>
                                  <w:t>CYP/Parents/Carers experiences</w:t>
                                </w:r>
                                <w:r>
                                  <w:rPr>
                                    <w:rFonts w:ascii="Calibri Light" w:hAnsi="Calibri Light" w:cs="Arial"/>
                                    <w:sz w:val="16"/>
                                    <w:szCs w:val="16"/>
                                    <w:lang w:eastAsia="en-GB"/>
                                  </w:rPr>
                                  <w:t>: 6</w:t>
                                </w:r>
                              </w:p>
                              <w:p w14:paraId="642ABB01" w14:textId="77777777" w:rsidR="00923E0D" w:rsidRPr="00153701" w:rsidRDefault="00923E0D" w:rsidP="00923E0D">
                                <w:pPr>
                                  <w:jc w:val="center"/>
                                  <w:rPr>
                                    <w:rFonts w:ascii="Calibri Light" w:hAnsi="Calibri Light" w:cs="Arial"/>
                                    <w:sz w:val="16"/>
                                    <w:szCs w:val="16"/>
                                    <w:lang w:eastAsia="en-GB"/>
                                  </w:rPr>
                                </w:pPr>
                                <w:r w:rsidRPr="00153701">
                                  <w:rPr>
                                    <w:rFonts w:ascii="Calibri Light" w:hAnsi="Calibri Light" w:cs="Arial"/>
                                    <w:sz w:val="16"/>
                                    <w:szCs w:val="16"/>
                                    <w:lang w:eastAsia="en-GB"/>
                                  </w:rPr>
                                  <w:t>Telepsychiatry/ Crisis mobile apps</w:t>
                                </w:r>
                                <w:r>
                                  <w:rPr>
                                    <w:rFonts w:ascii="Calibri Light" w:hAnsi="Calibri Light" w:cs="Arial"/>
                                    <w:sz w:val="16"/>
                                    <w:szCs w:val="16"/>
                                    <w:lang w:eastAsia="en-GB"/>
                                  </w:rPr>
                                  <w:t>: 4</w:t>
                                </w:r>
                              </w:p>
                              <w:p w14:paraId="5655011C" w14:textId="77777777" w:rsidR="00923E0D" w:rsidRDefault="00923E0D" w:rsidP="00923E0D">
                                <w:pPr>
                                  <w:jc w:val="center"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3" name="Straight Arrow Connector 3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175905" y="1778702"/>
                              <a:ext cx="0" cy="457200"/>
                            </a:xfrm>
                            <a:prstGeom prst="straightConnector1">
                              <a:avLst/>
                            </a:prstGeom>
                            <a:ln>
                              <a:headEnd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4" name="Straight Arrow Connector 34"/>
                          <wps:cNvCnPr/>
                          <wps:spPr>
                            <a:xfrm>
                              <a:off x="3175905" y="4142524"/>
                              <a:ext cx="0" cy="1135529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5" name="Straight Arrow Connector 3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13971" y="4142524"/>
                              <a:ext cx="727281" cy="1027507"/>
                            </a:xfrm>
                            <a:prstGeom prst="straightConnector1">
                              <a:avLst/>
                            </a:prstGeom>
                            <a:ln>
                              <a:headEnd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BAC6DF6" id="Group 1" o:spid="_x0000_s1026" style="position:absolute;margin-left:-33.7pt;margin-top:1.55pt;width:538.05pt;height:545.6pt;z-index:251659264" coordsize="68332,6929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">
                <v:roundrect id="Rounded Rectangle 2" o:spid="_x0000_s1027" style="position:absolute;left:-6633;top:59030;width:17183;height:3340;rotation:-90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" fillcolor="#ccecff">
                  <v:textbox style="layout-flow:vertical;mso-layout-flow-alt:bottom-to-top" inset="3.6pt,,3.6pt">
                    <w:txbxContent>
                      <w:p w14:paraId="1B8420D3" w14:textId="77777777" w:rsidR="00923E0D" w:rsidRDefault="00923E0D" w:rsidP="00923E0D">
                        <w:pPr>
                          <w:pStyle w:val="Heading2"/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Included</w:t>
                        </w:r>
                      </w:p>
                    </w:txbxContent>
                  </v:textbox>
                </v:roundrect>
                <v:group id="Group 3" o:spid="_x0000_s1028" style="position:absolute;width:68332;height:65077" coordsize="68336,6507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&#13;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9" o:spid="_x0000_s1029" type="#_x0000_t32" style="position:absolute;left:31759;top:27903;width:0;height:590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" strokecolor="#4472c4 [3204]" strokeweight=".5pt">
                    <v:stroke endarrow="block" joinstyle="miter"/>
                  </v:shape>
                  <v:roundrect id="Rounded Rectangle 10" o:spid="_x0000_s1030" style="position:absolute;left:-4898;top:25442;width:13385;height:3397;rotation:-90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" fillcolor="#ccecff">
                    <v:textbox style="layout-flow:vertical;mso-layout-flow-alt:bottom-to-top" inset="3.6pt,,3.6pt">
                      <w:txbxContent>
                        <w:p w14:paraId="17862D34" w14:textId="77777777" w:rsidR="00923E0D" w:rsidRDefault="00923E0D" w:rsidP="00923E0D">
                          <w:pPr>
                            <w:pStyle w:val="Heading2"/>
                            <w:jc w:val="center"/>
                            <w:rPr>
                              <w:rFonts w:ascii="Calibri" w:hAnsi="Calibri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lang w:val="en"/>
                            </w:rPr>
                            <w:t>Screening</w:t>
                          </w:r>
                        </w:p>
                      </w:txbxContent>
                    </v:textbox>
                  </v:roundrect>
                  <v:rect id="Rectangle 11" o:spid="_x0000_s1031" style="position:absolute;left:7777;top:860;width:22289;height:71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">
                    <v:textbox inset=",7.2pt,,7.2pt">
                      <w:txbxContent>
                        <w:p w14:paraId="16F86124" w14:textId="77777777" w:rsidR="00923E0D" w:rsidRDefault="00923E0D" w:rsidP="00923E0D">
                          <w:pPr>
                            <w:jc w:val="center"/>
                            <w:rPr>
                              <w:rFonts w:ascii="Calibri" w:hAnsi="Calibri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 xml:space="preserve">Records identified through database searching </w:t>
                          </w:r>
                          <w:r>
                            <w:rPr>
                              <w:rFonts w:ascii="Calibri" w:hAnsi="Calibri"/>
                            </w:rPr>
                            <w:br/>
                            <w:t>(n = 477)</w:t>
                          </w:r>
                        </w:p>
                      </w:txbxContent>
                    </v:textbox>
                  </v:rect>
                  <v:rect id="Rectangle 12" o:spid="_x0000_s1032" style="position:absolute;left:33458;top:1055;width:22289;height:70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">
                    <v:textbox inset=",7.2pt,,7.2pt">
                      <w:txbxContent>
                        <w:p w14:paraId="6B4CF312" w14:textId="77777777" w:rsidR="00923E0D" w:rsidRDefault="00923E0D" w:rsidP="00923E0D">
                          <w:pPr>
                            <w:jc w:val="center"/>
                            <w:rPr>
                              <w:rFonts w:ascii="Calibri" w:hAnsi="Calibri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 xml:space="preserve">Additional records identified through other sources </w:t>
                          </w:r>
                          <w:r>
                            <w:rPr>
                              <w:rFonts w:ascii="Calibri" w:hAnsi="Calibri"/>
                            </w:rPr>
                            <w:br/>
                            <w:t>(n = 23)</w:t>
                          </w:r>
                        </w:p>
                      </w:txbxContent>
                    </v:textbox>
                  </v:rect>
                  <v:roundrect id="Rounded Rectangle 15" o:spid="_x0000_s1033" style="position:absolute;left:-8021;top:8021;width:19571;height:3530;rotation:-90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" fillcolor="#ccecff">
                    <v:textbox style="layout-flow:vertical;mso-layout-flow-alt:bottom-to-top" inset="3.6pt,,3.6pt">
                      <w:txbxContent>
                        <w:p w14:paraId="1CE1C4D0" w14:textId="77777777" w:rsidR="00923E0D" w:rsidRDefault="00923E0D" w:rsidP="00923E0D">
                          <w:pPr>
                            <w:pStyle w:val="Heading2"/>
                            <w:jc w:val="center"/>
                            <w:rPr>
                              <w:rFonts w:ascii="Calibri" w:hAnsi="Calibri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lang w:val="en"/>
                            </w:rPr>
                            <w:t>Identification</w:t>
                          </w:r>
                        </w:p>
                      </w:txbxContent>
                    </v:textbox>
                  </v:roundrect>
                  <v:rect id="Rectangle 20" o:spid="_x0000_s1034" style="position:absolute;left:17894;top:11561;width:27718;height:59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">
                    <v:textbox inset=",7.2pt,,7.2pt">
                      <w:txbxContent>
                        <w:p w14:paraId="18C3B91F" w14:textId="77777777" w:rsidR="00923E0D" w:rsidRDefault="00923E0D" w:rsidP="00923E0D">
                          <w:pPr>
                            <w:jc w:val="center"/>
                            <w:rPr>
                              <w:rFonts w:ascii="Calibri" w:hAnsi="Calibri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 xml:space="preserve">Records after duplicates removed </w:t>
                          </w:r>
                          <w:r>
                            <w:rPr>
                              <w:rFonts w:ascii="Calibri" w:hAnsi="Calibri"/>
                            </w:rPr>
                            <w:br/>
                          </w:r>
                          <w:r w:rsidRPr="00227E58">
                            <w:rPr>
                              <w:rFonts w:ascii="Calibri" w:hAnsi="Calibri"/>
                            </w:rPr>
                            <w:t>(n = 495)</w:t>
                          </w:r>
                        </w:p>
                      </w:txbxContent>
                    </v:textbox>
                  </v:rect>
                  <v:rect id="Rectangle 22" o:spid="_x0000_s1035" style="position:absolute;left:23439;top:22164;width:16700;height:563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">
                    <v:textbox inset=",7.2pt,,7.2pt">
                      <w:txbxContent>
                        <w:p w14:paraId="000BAC31" w14:textId="77777777" w:rsidR="00923E0D" w:rsidRDefault="00923E0D" w:rsidP="00923E0D">
                          <w:pPr>
                            <w:jc w:val="center"/>
                            <w:rPr>
                              <w:rFonts w:ascii="Calibri" w:hAnsi="Calibri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 xml:space="preserve">Records screened </w:t>
                          </w:r>
                          <w:r>
                            <w:rPr>
                              <w:rFonts w:ascii="Calibri" w:hAnsi="Calibri"/>
                            </w:rPr>
                            <w:br/>
                            <w:t>(n = 495)</w:t>
                          </w:r>
                        </w:p>
                      </w:txbxContent>
                    </v:textbox>
                  </v:rect>
                  <v:rect id="Rectangle 24" o:spid="_x0000_s1036" style="position:absolute;left:46645;top:17969;width:21687;height:2473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">
                    <v:textbox inset=",7.2pt,,7.2pt">
                      <w:txbxContent>
                        <w:p w14:paraId="671EB558" w14:textId="77777777" w:rsidR="00923E0D" w:rsidRPr="00A01FC4" w:rsidRDefault="00923E0D" w:rsidP="00923E0D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</w:pPr>
                          <w:r w:rsidRPr="00A01FC4"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  <w:t xml:space="preserve">Records excluded </w:t>
                          </w:r>
                          <w:r w:rsidRPr="00A01FC4"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  <w:br/>
                            <w:t>(n = 235)</w:t>
                          </w:r>
                        </w:p>
                        <w:p w14:paraId="201FCEDB" w14:textId="77777777" w:rsidR="00923E0D" w:rsidRPr="00A01FC4" w:rsidRDefault="00923E0D" w:rsidP="00923E0D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</w:pPr>
                          <w:r w:rsidRPr="00A01FC4"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  <w:t>Different Language: 8</w:t>
                          </w:r>
                        </w:p>
                        <w:p w14:paraId="7F4F71E2" w14:textId="77777777" w:rsidR="00923E0D" w:rsidRPr="00A01FC4" w:rsidRDefault="00923E0D" w:rsidP="00923E0D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</w:pPr>
                          <w:r w:rsidRPr="00A01FC4"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  <w:t>Adult population (main sample): 29</w:t>
                          </w:r>
                        </w:p>
                        <w:p w14:paraId="25D0F280" w14:textId="77777777" w:rsidR="00923E0D" w:rsidRPr="00A01FC4" w:rsidRDefault="00923E0D" w:rsidP="00923E0D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</w:pPr>
                          <w:r w:rsidRPr="00A01FC4"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  <w:t>Treatment of physical health: 19</w:t>
                          </w:r>
                        </w:p>
                        <w:p w14:paraId="5BF3D4AB" w14:textId="77777777" w:rsidR="00923E0D" w:rsidRPr="00A01FC4" w:rsidRDefault="00923E0D" w:rsidP="00923E0D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</w:pPr>
                          <w:r w:rsidRPr="00A01FC4"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  <w:t>Satisfaction with either medical model or treatment (Physical health): 25</w:t>
                          </w:r>
                        </w:p>
                        <w:p w14:paraId="3432787E" w14:textId="77777777" w:rsidR="00923E0D" w:rsidRPr="00A01FC4" w:rsidRDefault="00923E0D" w:rsidP="00923E0D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</w:pPr>
                          <w:r w:rsidRPr="00A01FC4"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  <w:t>Mental health Inpatient setting: 32</w:t>
                          </w:r>
                        </w:p>
                        <w:p w14:paraId="0F45417C" w14:textId="77777777" w:rsidR="00923E0D" w:rsidRPr="00A01FC4" w:rsidRDefault="00923E0D" w:rsidP="00923E0D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</w:pPr>
                          <w:r w:rsidRPr="00A01FC4"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  <w:t>Primary care (focus on physical health): 17</w:t>
                          </w:r>
                        </w:p>
                        <w:p w14:paraId="6EEDDF00" w14:textId="77777777" w:rsidR="00923E0D" w:rsidRPr="00A01FC4" w:rsidRDefault="00923E0D" w:rsidP="00923E0D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</w:pPr>
                          <w:r w:rsidRPr="00A01FC4"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  <w:t>Not about alternatives to inpatient care, urgent or emergency mental health provision and treatment: 42</w:t>
                          </w:r>
                        </w:p>
                        <w:p w14:paraId="3691029B" w14:textId="77777777" w:rsidR="00923E0D" w:rsidRPr="00A01FC4" w:rsidRDefault="00923E0D" w:rsidP="00923E0D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</w:pPr>
                          <w:r w:rsidRPr="00A01FC4"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  <w:t>Only abstracts available: 7</w:t>
                          </w:r>
                        </w:p>
                        <w:p w14:paraId="741DB4AB" w14:textId="77777777" w:rsidR="00923E0D" w:rsidRPr="00A01FC4" w:rsidRDefault="00923E0D" w:rsidP="00923E0D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</w:pPr>
                          <w:r w:rsidRPr="00A01FC4"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  <w:t>Systematic Reviews: 6</w:t>
                          </w:r>
                        </w:p>
                        <w:p w14:paraId="32A90573" w14:textId="77777777" w:rsidR="00923E0D" w:rsidRPr="00A01FC4" w:rsidRDefault="00923E0D" w:rsidP="00923E0D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</w:pPr>
                          <w:r w:rsidRPr="00A01FC4"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  <w:t>Not about CYP mental health: 45</w:t>
                          </w:r>
                        </w:p>
                        <w:p w14:paraId="1942D409" w14:textId="77777777" w:rsidR="00923E0D" w:rsidRPr="00A01FC4" w:rsidRDefault="00923E0D" w:rsidP="00923E0D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</w:pPr>
                          <w:r w:rsidRPr="00A01FC4"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  <w:t>Book Chapter: 1</w:t>
                          </w:r>
                        </w:p>
                        <w:p w14:paraId="33CD2D25" w14:textId="77777777" w:rsidR="00923E0D" w:rsidRPr="00A01FC4" w:rsidRDefault="00923E0D" w:rsidP="00923E0D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</w:pPr>
                          <w:r w:rsidRPr="00A01FC4"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  <w:t>Conference abstracts: 4</w:t>
                          </w:r>
                        </w:p>
                        <w:p w14:paraId="6149B00B" w14:textId="77777777" w:rsidR="00923E0D" w:rsidRPr="00A01FC4" w:rsidRDefault="00923E0D" w:rsidP="00923E0D">
                          <w:pPr>
                            <w:jc w:val="center"/>
                            <w:rPr>
                              <w:rFonts w:ascii="Calibri" w:hAnsi="Calibri"/>
                              <w:sz w:val="17"/>
                              <w:szCs w:val="17"/>
                            </w:rPr>
                          </w:pPr>
                        </w:p>
                      </w:txbxContent>
                    </v:textbox>
                  </v:rect>
                  <v:shape id="Straight Arrow Connector 25" o:spid="_x0000_s1037" type="#_x0000_t32" style="position:absolute;left:20377;top:8253;width:0;height:610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" strokecolor="#4472c4 [3204]" strokeweight=".5pt">
                    <v:stroke endarrow="block" joinstyle="miter"/>
                  </v:shape>
                  <v:shape id="Straight Arrow Connector 26" o:spid="_x0000_s1038" type="#_x0000_t32" style="position:absolute;left:40170;top:25336;width:6509;height:45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" strokecolor="#4472c4 [3204]" strokeweight=".5pt">
                    <v:stroke endarrow="block" joinstyle="miter"/>
                  </v:shape>
                  <v:rect id="Rectangle 28" o:spid="_x0000_s1039" style="position:absolute;left:23244;top:33837;width:17145;height:758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">
                    <v:textbox inset=",7.2pt,,7.2pt">
                      <w:txbxContent>
                        <w:p w14:paraId="31AB842E" w14:textId="77777777" w:rsidR="00923E0D" w:rsidRDefault="00923E0D" w:rsidP="00923E0D">
                          <w:pPr>
                            <w:jc w:val="center"/>
                            <w:rPr>
                              <w:rFonts w:ascii="Calibri" w:hAnsi="Calibri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 xml:space="preserve">Full-text articles assessed for eligibility </w:t>
                          </w:r>
                          <w:r>
                            <w:rPr>
                              <w:rFonts w:ascii="Calibri" w:hAnsi="Calibri"/>
                            </w:rPr>
                            <w:br/>
                            <w:t>(n =260)</w:t>
                          </w:r>
                        </w:p>
                      </w:txbxContent>
                    </v:textbox>
                  </v:rect>
                  <v:shape id="Straight Arrow Connector 29" o:spid="_x0000_s1040" type="#_x0000_t32" style="position:absolute;left:43237;top:8253;width:0;height:610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" strokecolor="#4472c4 [3204]" strokeweight=".5pt">
                    <v:stroke endarrow="block" joinstyle="miter"/>
                  </v:shape>
                  <v:roundrect id="Rounded Rectangle 30" o:spid="_x0000_s1041" style="position:absolute;left:-6743;top:41592;width:17228;height:3347;rotation:-90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" fillcolor="#ccecff">
                    <v:textbox style="layout-flow:vertical;mso-layout-flow-alt:bottom-to-top" inset="3.6pt,,3.6pt">
                      <w:txbxContent>
                        <w:p w14:paraId="7AB7C75E" w14:textId="77777777" w:rsidR="00923E0D" w:rsidRDefault="00923E0D" w:rsidP="00923E0D">
                          <w:pPr>
                            <w:pStyle w:val="Heading2"/>
                            <w:jc w:val="center"/>
                            <w:rPr>
                              <w:rFonts w:ascii="Calibri" w:hAnsi="Calibri"/>
                              <w:sz w:val="22"/>
                              <w:szCs w:val="22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sz w:val="22"/>
                              <w:szCs w:val="22"/>
                              <w:lang w:val="en"/>
                            </w:rPr>
                            <w:t>Eligibility</w:t>
                          </w:r>
                        </w:p>
                      </w:txbxContent>
                    </v:textbox>
                  </v:roundrect>
                  <v:rect id="Rectangle 31" o:spid="_x0000_s1042" style="position:absolute;left:46809;top:51014;width:21527;height:120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">
                    <v:textbox inset=",7.2pt,,7.2pt">
                      <w:txbxContent>
                        <w:p w14:paraId="78A27FED" w14:textId="77777777" w:rsidR="00923E0D" w:rsidRPr="00A01FC4" w:rsidRDefault="00923E0D" w:rsidP="00923E0D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</w:pPr>
                          <w:r w:rsidRPr="00A01FC4"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  <w:t xml:space="preserve">Full-text articles excluded, with reasons </w:t>
                          </w:r>
                          <w:r w:rsidRPr="00A01FC4"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  <w:br/>
                            <w:t>(n =241)</w:t>
                          </w:r>
                        </w:p>
                        <w:p w14:paraId="0D12AA00" w14:textId="77777777" w:rsidR="00923E0D" w:rsidRPr="00A01FC4" w:rsidRDefault="00923E0D" w:rsidP="00923E0D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</w:pPr>
                          <w:r w:rsidRPr="00A01FC4"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  <w:t>No mental health or crisis: 51</w:t>
                          </w:r>
                        </w:p>
                        <w:p w14:paraId="20108211" w14:textId="77777777" w:rsidR="00923E0D" w:rsidRPr="00A01FC4" w:rsidRDefault="00923E0D" w:rsidP="00923E0D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</w:pPr>
                          <w:r w:rsidRPr="00A01FC4"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  <w:t>Wrong Population: 83</w:t>
                          </w:r>
                        </w:p>
                        <w:p w14:paraId="345A8544" w14:textId="77777777" w:rsidR="00923E0D" w:rsidRPr="00A01FC4" w:rsidRDefault="00923E0D" w:rsidP="00923E0D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</w:pPr>
                          <w:r w:rsidRPr="00A01FC4"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  <w:t>Inpatient setting: 19</w:t>
                          </w:r>
                        </w:p>
                        <w:p w14:paraId="0FB7594C" w14:textId="77777777" w:rsidR="00923E0D" w:rsidRPr="00A01FC4" w:rsidRDefault="00923E0D" w:rsidP="00923E0D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</w:pPr>
                          <w:r w:rsidRPr="00A01FC4"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  <w:t>Less than 50% of CYP in the sample: 13</w:t>
                          </w:r>
                        </w:p>
                        <w:p w14:paraId="07E9790D" w14:textId="77777777" w:rsidR="00923E0D" w:rsidRPr="00A01FC4" w:rsidRDefault="00923E0D" w:rsidP="00923E0D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</w:pPr>
                          <w:r w:rsidRPr="00A01FC4">
                            <w:rPr>
                              <w:rFonts w:asciiTheme="majorHAnsi" w:hAnsiTheme="majorHAnsi" w:cstheme="majorHAnsi"/>
                              <w:sz w:val="17"/>
                              <w:szCs w:val="17"/>
                            </w:rPr>
                            <w:t>Wrong outcomes: 75</w:t>
                          </w:r>
                        </w:p>
                      </w:txbxContent>
                    </v:textbox>
                  </v:rect>
                  <v:rect id="Rectangle 32" o:spid="_x0000_s1043" style="position:absolute;left:22758;top:52222;width:17748;height:1285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">
                    <v:textbox inset=",7.2pt,,7.2pt">
                      <w:txbxContent>
                        <w:p w14:paraId="78E6373B" w14:textId="77777777" w:rsidR="00923E0D" w:rsidRDefault="00923E0D" w:rsidP="00923E0D">
                          <w:pPr>
                            <w:jc w:val="center"/>
                            <w:rPr>
                              <w:rFonts w:ascii="Calibri" w:hAnsi="Calibri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 xml:space="preserve">Studies included in qualitative synthesis </w:t>
                          </w:r>
                          <w:r>
                            <w:rPr>
                              <w:rFonts w:ascii="Calibri" w:hAnsi="Calibri"/>
                            </w:rPr>
                            <w:br/>
                            <w:t>(n = 19)</w:t>
                          </w:r>
                        </w:p>
                        <w:p w14:paraId="32E1BB1C" w14:textId="77777777" w:rsidR="00923E0D" w:rsidRPr="00153701" w:rsidRDefault="00923E0D" w:rsidP="00923E0D">
                          <w:pPr>
                            <w:jc w:val="center"/>
                            <w:rPr>
                              <w:rFonts w:ascii="Calibri Light" w:hAnsi="Calibri Light" w:cs="Arial"/>
                              <w:sz w:val="16"/>
                              <w:szCs w:val="16"/>
                              <w:lang w:eastAsia="en-GB"/>
                            </w:rPr>
                          </w:pPr>
                          <w:r w:rsidRPr="00153701">
                            <w:rPr>
                              <w:rFonts w:ascii="Calibri Light" w:hAnsi="Calibri Light" w:cs="Arial"/>
                              <w:sz w:val="16"/>
                              <w:szCs w:val="16"/>
                              <w:lang w:eastAsia="en-GB"/>
                            </w:rPr>
                            <w:t>Alternative models: 5</w:t>
                          </w:r>
                        </w:p>
                        <w:p w14:paraId="18D3F193" w14:textId="77777777" w:rsidR="00923E0D" w:rsidRPr="00153701" w:rsidRDefault="00923E0D" w:rsidP="00923E0D">
                          <w:pPr>
                            <w:jc w:val="center"/>
                            <w:rPr>
                              <w:rFonts w:ascii="Calibri Light" w:hAnsi="Calibri Light" w:cs="Arial"/>
                              <w:sz w:val="16"/>
                              <w:szCs w:val="16"/>
                              <w:lang w:eastAsia="en-GB"/>
                            </w:rPr>
                          </w:pPr>
                          <w:r w:rsidRPr="00153701">
                            <w:rPr>
                              <w:rFonts w:ascii="Calibri Light" w:hAnsi="Calibri Light" w:cs="Arial"/>
                              <w:sz w:val="16"/>
                              <w:szCs w:val="16"/>
                              <w:lang w:eastAsia="en-GB"/>
                            </w:rPr>
                            <w:t>Alternative/Crisis intervention: 4</w:t>
                          </w:r>
                        </w:p>
                        <w:p w14:paraId="15E7440F" w14:textId="77777777" w:rsidR="00923E0D" w:rsidRDefault="00923E0D" w:rsidP="00923E0D">
                          <w:pPr>
                            <w:jc w:val="center"/>
                            <w:rPr>
                              <w:rFonts w:ascii="Calibri Light" w:hAnsi="Calibri Light" w:cs="Arial"/>
                              <w:sz w:val="16"/>
                              <w:szCs w:val="16"/>
                              <w:lang w:eastAsia="en-GB"/>
                            </w:rPr>
                          </w:pPr>
                          <w:r w:rsidRPr="00153701">
                            <w:rPr>
                              <w:rFonts w:ascii="Calibri Light" w:hAnsi="Calibri Light" w:cs="Arial"/>
                              <w:sz w:val="16"/>
                              <w:szCs w:val="16"/>
                              <w:lang w:eastAsia="en-GB"/>
                            </w:rPr>
                            <w:t>CYP/Parents/Carers experiences</w:t>
                          </w:r>
                          <w:r>
                            <w:rPr>
                              <w:rFonts w:ascii="Calibri Light" w:hAnsi="Calibri Light" w:cs="Arial"/>
                              <w:sz w:val="16"/>
                              <w:szCs w:val="16"/>
                              <w:lang w:eastAsia="en-GB"/>
                            </w:rPr>
                            <w:t>: 6</w:t>
                          </w:r>
                        </w:p>
                        <w:p w14:paraId="642ABB01" w14:textId="77777777" w:rsidR="00923E0D" w:rsidRPr="00153701" w:rsidRDefault="00923E0D" w:rsidP="00923E0D">
                          <w:pPr>
                            <w:jc w:val="center"/>
                            <w:rPr>
                              <w:rFonts w:ascii="Calibri Light" w:hAnsi="Calibri Light" w:cs="Arial"/>
                              <w:sz w:val="16"/>
                              <w:szCs w:val="16"/>
                              <w:lang w:eastAsia="en-GB"/>
                            </w:rPr>
                          </w:pPr>
                          <w:r w:rsidRPr="00153701">
                            <w:rPr>
                              <w:rFonts w:ascii="Calibri Light" w:hAnsi="Calibri Light" w:cs="Arial"/>
                              <w:sz w:val="16"/>
                              <w:szCs w:val="16"/>
                              <w:lang w:eastAsia="en-GB"/>
                            </w:rPr>
                            <w:t>Telepsychiatry/ Crisis mobile apps</w:t>
                          </w:r>
                          <w:r>
                            <w:rPr>
                              <w:rFonts w:ascii="Calibri Light" w:hAnsi="Calibri Light" w:cs="Arial"/>
                              <w:sz w:val="16"/>
                              <w:szCs w:val="16"/>
                              <w:lang w:eastAsia="en-GB"/>
                            </w:rPr>
                            <w:t>: 4</w:t>
                          </w:r>
                        </w:p>
                        <w:p w14:paraId="5655011C" w14:textId="77777777" w:rsidR="00923E0D" w:rsidRDefault="00923E0D" w:rsidP="00923E0D">
                          <w:pPr>
                            <w:jc w:val="center"/>
                            <w:rPr>
                              <w:rFonts w:ascii="Calibri" w:hAnsi="Calibri"/>
                              <w:lang w:val="en"/>
                            </w:rPr>
                          </w:pPr>
                        </w:p>
                      </w:txbxContent>
                    </v:textbox>
                  </v:rect>
                  <v:shape id="Straight Arrow Connector 33" o:spid="_x0000_s1044" type="#_x0000_t32" style="position:absolute;left:31759;top:17787;width:0;height:457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" strokecolor="#4472c4 [3204]" strokeweight=".5pt">
                    <v:stroke endarrow="block" joinstyle="miter"/>
                  </v:shape>
                  <v:shape id="Straight Arrow Connector 34" o:spid="_x0000_s1045" type="#_x0000_t32" style="position:absolute;left:31759;top:41425;width:0;height:1135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" strokecolor="#4472c4 [3204]" strokeweight=".5pt">
                    <v:stroke endarrow="block" joinstyle="miter"/>
                  </v:shape>
                  <v:shape id="Straight Arrow Connector 35" o:spid="_x0000_s1046" type="#_x0000_t32" style="position:absolute;left:40139;top:41425;width:7273;height:1027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" strokecolor="#4472c4 [3204]" strokeweight=".5pt">
                    <v:stroke endarrow="block" joinstyle="miter"/>
                  </v:shape>
                </v:group>
              </v:group>
            </w:pict>
          </mc:Fallback>
        </mc:AlternateContent>
      </w:r>
    </w:p>
    <w:p w14:paraId="6C3E4A48" w14:textId="77777777" w:rsidR="00923E0D" w:rsidRDefault="00923E0D" w:rsidP="00923E0D"/>
    <w:p w14:paraId="2CB4A864" w14:textId="77777777" w:rsidR="00923E0D" w:rsidRDefault="00923E0D" w:rsidP="00923E0D"/>
    <w:p w14:paraId="29ACBE19" w14:textId="77777777" w:rsidR="00923E0D" w:rsidRDefault="00923E0D" w:rsidP="00923E0D"/>
    <w:p w14:paraId="6305A0A5" w14:textId="77777777" w:rsidR="00923E0D" w:rsidRDefault="00923E0D" w:rsidP="00923E0D"/>
    <w:p w14:paraId="69F0B26E" w14:textId="77777777" w:rsidR="00923E0D" w:rsidRDefault="00923E0D" w:rsidP="00923E0D"/>
    <w:p w14:paraId="51FA13A8" w14:textId="77777777" w:rsidR="00923E0D" w:rsidRDefault="00923E0D" w:rsidP="00923E0D"/>
    <w:p w14:paraId="01D0EAE1" w14:textId="77777777" w:rsidR="001679A7" w:rsidRDefault="00923E0D">
      <w:bookmarkStart w:id="0" w:name="_GoBack"/>
      <w:bookmarkEnd w:id="0"/>
    </w:p>
    <w:sectPr w:rsidR="001679A7" w:rsidSect="00D820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E0D"/>
    <w:rsid w:val="00010D92"/>
    <w:rsid w:val="00033F4C"/>
    <w:rsid w:val="000B6B8B"/>
    <w:rsid w:val="000D2BC3"/>
    <w:rsid w:val="002863EF"/>
    <w:rsid w:val="002C04B8"/>
    <w:rsid w:val="002C6A4E"/>
    <w:rsid w:val="00362151"/>
    <w:rsid w:val="00392829"/>
    <w:rsid w:val="004B58FD"/>
    <w:rsid w:val="005A5AB6"/>
    <w:rsid w:val="005B6845"/>
    <w:rsid w:val="00677DE3"/>
    <w:rsid w:val="006D35BC"/>
    <w:rsid w:val="00700B30"/>
    <w:rsid w:val="00790D6C"/>
    <w:rsid w:val="00802056"/>
    <w:rsid w:val="00814717"/>
    <w:rsid w:val="0089105D"/>
    <w:rsid w:val="00923E0D"/>
    <w:rsid w:val="009A05D5"/>
    <w:rsid w:val="00A57459"/>
    <w:rsid w:val="00AA2748"/>
    <w:rsid w:val="00BF7899"/>
    <w:rsid w:val="00C07BDE"/>
    <w:rsid w:val="00C15999"/>
    <w:rsid w:val="00D820CA"/>
    <w:rsid w:val="00E53A42"/>
    <w:rsid w:val="00ED72D9"/>
    <w:rsid w:val="00FB00B7"/>
    <w:rsid w:val="00FD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5C242D"/>
  <w15:chartTrackingRefBased/>
  <w15:docId w15:val="{0A3D3FBC-CE1B-A04D-B6AE-9E06A98BE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23E0D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3E0D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923E0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12</Characters>
  <Application>Microsoft Office Word</Application>
  <DocSecurity>0</DocSecurity>
  <Lines>1</Lines>
  <Paragraphs>1</Paragraphs>
  <ScaleCrop>false</ScaleCrop>
  <Company/>
  <LinksUpToDate>false</LinksUpToDate>
  <CharactersWithSpaces>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sio, Frane</dc:creator>
  <cp:keywords/>
  <dc:description/>
  <cp:lastModifiedBy>Vusio, Frane</cp:lastModifiedBy>
  <cp:revision>1</cp:revision>
  <dcterms:created xsi:type="dcterms:W3CDTF">2019-09-30T09:33:00Z</dcterms:created>
  <dcterms:modified xsi:type="dcterms:W3CDTF">2019-09-30T09:34:00Z</dcterms:modified>
</cp:coreProperties>
</file>